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1C6" w:rsidRPr="000342EA" w:rsidDel="00D222F7" w:rsidRDefault="005C41C6" w:rsidP="005C41C6">
      <w:pPr>
        <w:tabs>
          <w:tab w:val="left" w:pos="1305"/>
        </w:tabs>
        <w:spacing w:line="276" w:lineRule="auto"/>
        <w:jc w:val="center"/>
        <w:rPr>
          <w:del w:id="0" w:author="gebhardt" w:date="2015-11-27T14:29:00Z"/>
          <w:b/>
        </w:rPr>
      </w:pPr>
      <w:del w:id="1" w:author="gebhardt" w:date="2015-11-27T14:29:00Z">
        <w:r w:rsidRPr="000342EA" w:rsidDel="00D222F7">
          <w:rPr>
            <w:b/>
          </w:rPr>
          <w:delText>Identification and validation of diagnostic DNA markers for tuber starch and yield optimization in potato (</w:delText>
        </w:r>
        <w:r w:rsidRPr="000342EA" w:rsidDel="00D222F7">
          <w:rPr>
            <w:b/>
            <w:i/>
          </w:rPr>
          <w:delText>Solanum tuberosum</w:delText>
        </w:r>
        <w:r w:rsidRPr="000342EA" w:rsidDel="00D222F7">
          <w:rPr>
            <w:b/>
          </w:rPr>
          <w:delText xml:space="preserve"> L.) by association mapping.</w:delText>
        </w:r>
      </w:del>
    </w:p>
    <w:p w:rsidR="00D222F7" w:rsidRPr="000B5197" w:rsidRDefault="00D222F7" w:rsidP="00D222F7">
      <w:pPr>
        <w:spacing w:line="360" w:lineRule="auto"/>
        <w:jc w:val="center"/>
        <w:rPr>
          <w:ins w:id="2" w:author="gebhardt" w:date="2015-11-27T14:29:00Z"/>
          <w:b/>
          <w:sz w:val="28"/>
          <w:szCs w:val="28"/>
        </w:rPr>
      </w:pPr>
      <w:proofErr w:type="gramStart"/>
      <w:ins w:id="3" w:author="gebhardt" w:date="2015-11-27T14:29:00Z">
        <w:r w:rsidRPr="000B5197">
          <w:rPr>
            <w:b/>
            <w:sz w:val="28"/>
            <w:szCs w:val="28"/>
          </w:rPr>
          <w:t xml:space="preserve">Identification and </w:t>
        </w:r>
        <w:r>
          <w:rPr>
            <w:b/>
            <w:sz w:val="28"/>
            <w:szCs w:val="28"/>
          </w:rPr>
          <w:t>reproducibility</w:t>
        </w:r>
        <w:r w:rsidRPr="000B5197">
          <w:rPr>
            <w:b/>
            <w:sz w:val="28"/>
            <w:szCs w:val="28"/>
          </w:rPr>
          <w:t xml:space="preserve"> of diagnostic DNA markers for tuber starch and yield optimization </w:t>
        </w:r>
        <w:r>
          <w:rPr>
            <w:b/>
            <w:sz w:val="28"/>
            <w:szCs w:val="28"/>
          </w:rPr>
          <w:t>in a novel</w:t>
        </w:r>
        <w:r w:rsidRPr="000B5197">
          <w:rPr>
            <w:b/>
            <w:sz w:val="28"/>
            <w:szCs w:val="28"/>
          </w:rPr>
          <w:t xml:space="preserve"> association mapping</w:t>
        </w:r>
        <w:r>
          <w:rPr>
            <w:b/>
            <w:sz w:val="28"/>
            <w:szCs w:val="28"/>
          </w:rPr>
          <w:t xml:space="preserve"> population of </w:t>
        </w:r>
        <w:r w:rsidRPr="000B5197">
          <w:rPr>
            <w:b/>
            <w:sz w:val="28"/>
            <w:szCs w:val="28"/>
          </w:rPr>
          <w:t>potato (</w:t>
        </w:r>
        <w:r w:rsidRPr="000B5197">
          <w:rPr>
            <w:b/>
            <w:i/>
            <w:sz w:val="28"/>
            <w:szCs w:val="28"/>
          </w:rPr>
          <w:t xml:space="preserve">Solanum </w:t>
        </w:r>
        <w:proofErr w:type="spellStart"/>
        <w:r w:rsidRPr="000B5197">
          <w:rPr>
            <w:b/>
            <w:i/>
            <w:sz w:val="28"/>
            <w:szCs w:val="28"/>
          </w:rPr>
          <w:t>tuberosum</w:t>
        </w:r>
        <w:proofErr w:type="spellEnd"/>
        <w:r w:rsidRPr="000B5197">
          <w:rPr>
            <w:b/>
            <w:sz w:val="28"/>
            <w:szCs w:val="28"/>
          </w:rPr>
          <w:t xml:space="preserve"> L.)</w:t>
        </w:r>
        <w:proofErr w:type="gramEnd"/>
      </w:ins>
    </w:p>
    <w:p w:rsidR="005C41C6" w:rsidRPr="000342EA" w:rsidRDefault="005C41C6" w:rsidP="005C41C6">
      <w:pPr>
        <w:tabs>
          <w:tab w:val="left" w:pos="1305"/>
        </w:tabs>
        <w:spacing w:line="276" w:lineRule="auto"/>
        <w:jc w:val="center"/>
      </w:pPr>
      <w:proofErr w:type="gramStart"/>
      <w:r w:rsidRPr="000342EA">
        <w:t xml:space="preserve">E. M. </w:t>
      </w:r>
      <w:proofErr w:type="spellStart"/>
      <w:r w:rsidRPr="000342EA">
        <w:t>Schönhals</w:t>
      </w:r>
      <w:proofErr w:type="spellEnd"/>
      <w:r w:rsidRPr="000342EA">
        <w:t xml:space="preserve">, F. Ortega, L. </w:t>
      </w:r>
      <w:proofErr w:type="spellStart"/>
      <w:r w:rsidRPr="000342EA">
        <w:t>Barandalla</w:t>
      </w:r>
      <w:proofErr w:type="spellEnd"/>
      <w:r w:rsidRPr="000342EA">
        <w:t xml:space="preserve">, A. </w:t>
      </w:r>
      <w:proofErr w:type="spellStart"/>
      <w:r w:rsidRPr="000342EA">
        <w:t>Aragones</w:t>
      </w:r>
      <w:proofErr w:type="spellEnd"/>
      <w:r w:rsidRPr="000342EA">
        <w:t xml:space="preserve">, J. I. Ruiz de </w:t>
      </w:r>
      <w:proofErr w:type="spellStart"/>
      <w:r w:rsidRPr="000342EA">
        <w:t>Galarreta</w:t>
      </w:r>
      <w:proofErr w:type="spellEnd"/>
      <w:r w:rsidRPr="000342EA">
        <w:t>, J.-C.</w:t>
      </w:r>
      <w:proofErr w:type="gramEnd"/>
      <w:r w:rsidRPr="000342EA">
        <w:t xml:space="preserve"> Liao, R. </w:t>
      </w:r>
      <w:proofErr w:type="spellStart"/>
      <w:r w:rsidRPr="000342EA">
        <w:t>Sanetomo</w:t>
      </w:r>
      <w:proofErr w:type="spellEnd"/>
      <w:r w:rsidRPr="000342EA">
        <w:t xml:space="preserve">, B. </w:t>
      </w:r>
      <w:proofErr w:type="spellStart"/>
      <w:r w:rsidRPr="000342EA">
        <w:t>Walkemeier</w:t>
      </w:r>
      <w:proofErr w:type="spellEnd"/>
      <w:r w:rsidRPr="000342EA">
        <w:t xml:space="preserve">, E. </w:t>
      </w:r>
      <w:proofErr w:type="spellStart"/>
      <w:r w:rsidRPr="000342EA">
        <w:t>Tacke</w:t>
      </w:r>
      <w:proofErr w:type="spellEnd"/>
      <w:r w:rsidRPr="000342EA">
        <w:t xml:space="preserve">, E. Ritter, C. </w:t>
      </w:r>
      <w:proofErr w:type="spellStart"/>
      <w:r w:rsidRPr="000342EA">
        <w:t>Gebhardt</w:t>
      </w:r>
      <w:proofErr w:type="spellEnd"/>
    </w:p>
    <w:p w:rsidR="005C41C6" w:rsidRPr="000342EA" w:rsidRDefault="005C41C6" w:rsidP="005C41C6">
      <w:pPr>
        <w:tabs>
          <w:tab w:val="left" w:pos="1305"/>
        </w:tabs>
        <w:spacing w:line="276" w:lineRule="auto"/>
        <w:jc w:val="center"/>
      </w:pPr>
      <w:r w:rsidRPr="000342EA">
        <w:t>Theoretical and Applied Genetics</w:t>
      </w:r>
    </w:p>
    <w:p w:rsidR="005C41C6" w:rsidRPr="000342EA" w:rsidRDefault="005C41C6" w:rsidP="005C41C6">
      <w:pPr>
        <w:tabs>
          <w:tab w:val="left" w:pos="1305"/>
        </w:tabs>
        <w:spacing w:line="276" w:lineRule="auto"/>
        <w:jc w:val="center"/>
      </w:pPr>
      <w:r w:rsidRPr="000342EA">
        <w:t xml:space="preserve">Corresponding author: Christiane </w:t>
      </w:r>
      <w:proofErr w:type="spellStart"/>
      <w:r w:rsidRPr="000342EA">
        <w:t>Gebhardt</w:t>
      </w:r>
      <w:proofErr w:type="spellEnd"/>
      <w:r w:rsidRPr="000342EA">
        <w:t>, Max-Planck Institute for Plant Breeding Research, Cologne, Germany (</w:t>
      </w:r>
      <w:hyperlink r:id="rId6" w:history="1">
        <w:r w:rsidRPr="000342EA">
          <w:rPr>
            <w:rStyle w:val="Hyperlink"/>
          </w:rPr>
          <w:t>gebhardt@mpipz.mpg.de</w:t>
        </w:r>
      </w:hyperlink>
      <w:r w:rsidRPr="000342EA">
        <w:t>).</w:t>
      </w:r>
    </w:p>
    <w:p w:rsidR="005C41C6" w:rsidRPr="000342EA" w:rsidRDefault="005C41C6" w:rsidP="005C41C6">
      <w:pPr>
        <w:tabs>
          <w:tab w:val="left" w:pos="1305"/>
        </w:tabs>
        <w:spacing w:line="360" w:lineRule="auto"/>
      </w:pPr>
    </w:p>
    <w:p w:rsidR="00D509DB" w:rsidRPr="000342EA" w:rsidRDefault="00D509DB" w:rsidP="005C41C6">
      <w:pPr>
        <w:tabs>
          <w:tab w:val="left" w:pos="1305"/>
        </w:tabs>
        <w:spacing w:line="360" w:lineRule="auto"/>
        <w:rPr>
          <w:b/>
        </w:rPr>
      </w:pPr>
    </w:p>
    <w:tbl>
      <w:tblPr>
        <w:tblStyle w:val="TableGrid"/>
        <w:tblW w:w="16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4" w:author="gebhardt" w:date="2015-11-27T14:30:00Z">
          <w:tblPr>
            <w:tblStyle w:val="TableGrid"/>
            <w:tblW w:w="14508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5100"/>
        <w:gridCol w:w="222"/>
        <w:gridCol w:w="222"/>
        <w:gridCol w:w="222"/>
        <w:gridCol w:w="222"/>
        <w:gridCol w:w="222"/>
        <w:tblGridChange w:id="5">
          <w:tblGrid>
            <w:gridCol w:w="15100"/>
            <w:gridCol w:w="222"/>
            <w:gridCol w:w="222"/>
            <w:gridCol w:w="222"/>
            <w:gridCol w:w="222"/>
            <w:gridCol w:w="222"/>
          </w:tblGrid>
        </w:tblGridChange>
      </w:tblGrid>
      <w:tr w:rsidR="00C21562" w:rsidRPr="000342EA" w:rsidTr="00D222F7">
        <w:tc>
          <w:tcPr>
            <w:tcW w:w="1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6" w:author="gebhardt" w:date="2015-11-27T14:30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0342EA" w:rsidRDefault="0083110B" w:rsidP="000342EA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</w:rPr>
            </w:pPr>
            <w:bookmarkStart w:id="7" w:name="_GoBack"/>
            <w:r>
              <w:rPr>
                <w:rFonts w:ascii="Times New Roman" w:hAnsi="Times New Roman" w:cs="Times New Roman"/>
                <w:b/>
              </w:rPr>
              <w:t>Online Resource 5</w:t>
            </w:r>
            <w:r w:rsidR="000342EA" w:rsidRPr="000342EA">
              <w:rPr>
                <w:rFonts w:ascii="Times New Roman" w:hAnsi="Times New Roman" w:cs="Times New Roman"/>
              </w:rPr>
              <w:t xml:space="preserve">. Marker-trait associations in the </w:t>
            </w:r>
            <w:proofErr w:type="gramStart"/>
            <w:r w:rsidR="000342EA" w:rsidRPr="000342EA">
              <w:rPr>
                <w:rFonts w:ascii="Times New Roman" w:hAnsi="Times New Roman" w:cs="Times New Roman"/>
              </w:rPr>
              <w:t>QUEST(</w:t>
            </w:r>
            <w:proofErr w:type="gramEnd"/>
            <w:r w:rsidR="000342EA" w:rsidRPr="000342EA">
              <w:rPr>
                <w:rFonts w:ascii="Times New Roman" w:hAnsi="Times New Roman" w:cs="Times New Roman"/>
              </w:rPr>
              <w:t>+LAN) population when applying the MM-PK model with p &lt; 0.05 and including markers with MAF &lt;1% (</w:t>
            </w:r>
            <w:r w:rsidR="000342EA">
              <w:rPr>
                <w:rFonts w:ascii="Times New Roman" w:hAnsi="Times New Roman" w:cs="Times New Roman"/>
              </w:rPr>
              <w:t>highlighted</w:t>
            </w:r>
            <w:r w:rsidR="000342EA" w:rsidRPr="000342EA">
              <w:rPr>
                <w:rFonts w:ascii="Times New Roman" w:hAnsi="Times New Roman" w:cs="Times New Roman"/>
              </w:rPr>
              <w:t xml:space="preserve"> grey). Markers significant at p &lt; 0.01 are highlighted </w:t>
            </w:r>
            <w:ins w:id="8" w:author="gebhardt" w:date="2015-11-04T22:01:00Z">
              <w:r w:rsidR="00EA48F7">
                <w:rPr>
                  <w:rFonts w:ascii="Times New Roman" w:hAnsi="Times New Roman" w:cs="Times New Roman"/>
                </w:rPr>
                <w:t xml:space="preserve">light </w:t>
              </w:r>
            </w:ins>
            <w:r w:rsidR="000342EA" w:rsidRPr="000342EA">
              <w:rPr>
                <w:rFonts w:ascii="Times New Roman" w:hAnsi="Times New Roman" w:cs="Times New Roman"/>
              </w:rPr>
              <w:t>green.</w:t>
            </w:r>
            <w:ins w:id="9" w:author="gebhardt" w:date="2015-11-04T22:01:00Z">
              <w:r w:rsidR="00EA48F7">
                <w:rPr>
                  <w:rFonts w:ascii="Times New Roman" w:hAnsi="Times New Roman" w:cs="Times New Roman"/>
                </w:rPr>
                <w:t xml:space="preserve"> Markers significant at p &lt; 0.001 are highlighted dark green.</w:t>
              </w:r>
            </w:ins>
          </w:p>
          <w:p w:rsidR="0083110B" w:rsidRPr="000342EA" w:rsidRDefault="0083110B" w:rsidP="000342EA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1488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10"/>
              <w:gridCol w:w="992"/>
              <w:gridCol w:w="1566"/>
              <w:gridCol w:w="1350"/>
              <w:gridCol w:w="1762"/>
              <w:gridCol w:w="1701"/>
              <w:gridCol w:w="1701"/>
              <w:gridCol w:w="1701"/>
              <w:gridCol w:w="1701"/>
            </w:tblGrid>
            <w:tr w:rsidR="0019706F" w:rsidRPr="000342EA" w:rsidTr="00DD3E48">
              <w:tc>
                <w:tcPr>
                  <w:tcW w:w="241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Marker 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Marker alleles 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b</w:t>
                  </w:r>
                </w:p>
              </w:tc>
              <w:tc>
                <w:tcPr>
                  <w:tcW w:w="156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Position [</w:t>
                  </w:r>
                  <w:proofErr w:type="spellStart"/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Mbp</w:t>
                  </w:r>
                  <w:proofErr w:type="spellEnd"/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]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A26C31" w:rsidP="00A26C3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</w:t>
                  </w:r>
                  <w:r w:rsidR="000342EA"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llele frequency</w:t>
                  </w:r>
                  <w:r w:rsidR="0019706F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="0019706F" w:rsidRPr="0019706F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c</w:t>
                  </w:r>
                </w:p>
              </w:tc>
              <w:tc>
                <w:tcPr>
                  <w:tcW w:w="176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SC</w:t>
                  </w:r>
                </w:p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p-value (R²)</w:t>
                  </w:r>
                  <w:r w:rsidR="0019706F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="0019706F" w:rsidRPr="0019706F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TY </w:t>
                  </w:r>
                </w:p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p-value (R²)</w:t>
                  </w:r>
                  <w:r w:rsidR="0019706F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="0019706F" w:rsidRPr="0019706F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SY</w:t>
                  </w:r>
                </w:p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p-value (R²)</w:t>
                  </w:r>
                  <w:r w:rsidR="0019706F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="0019706F" w:rsidRPr="0019706F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W</w:t>
                  </w:r>
                </w:p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p-value (R²)</w:t>
                  </w:r>
                  <w:r w:rsidR="0019706F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="0019706F" w:rsidRPr="0019706F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TN </w:t>
                  </w:r>
                </w:p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p-value (R²)</w:t>
                  </w:r>
                  <w:r w:rsidR="0019706F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="0019706F" w:rsidRPr="0019706F"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  <w:lang w:val="en-GB"/>
                    </w:rPr>
                    <w:t>d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43-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>Chr01:0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3.50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</w:tcPr>
                <w:p w:rsidR="000342EA" w:rsidRPr="000342EA" w:rsidRDefault="000342EA" w:rsidP="0019706F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262 (1)</w:t>
                  </w:r>
                </w:p>
              </w:tc>
              <w:tc>
                <w:tcPr>
                  <w:tcW w:w="1762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62 (1.6) ↑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ns 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43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443 (1)</w:t>
                  </w:r>
                </w:p>
              </w:tc>
              <w:tc>
                <w:tcPr>
                  <w:tcW w:w="176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54 (1.9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35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43-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  <w:vAlign w:val="bottom"/>
                </w:tcPr>
                <w:p w:rsidR="000342EA" w:rsidRPr="000342EA" w:rsidRDefault="000342EA" w:rsidP="00AE3EB4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496 (</w:t>
                  </w:r>
                  <w:r w:rsidR="00AE3EB4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762" w:type="dxa"/>
                  <w:shd w:val="clear" w:color="auto" w:fill="D6E3BC" w:themeFill="accent3" w:themeFillTint="66"/>
                </w:tcPr>
                <w:p w:rsidR="000342EA" w:rsidRPr="000342EA" w:rsidRDefault="000342EA" w:rsidP="00AE3EB4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049 (2.6) </w:t>
                  </w:r>
                  <w:r w:rsidR="00AE3EB4"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AE3EB4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054 (2.6) </w:t>
                  </w:r>
                  <w:r w:rsidR="00AE3EB4"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CP12-2_snp71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1:62.72</w:t>
                  </w:r>
                </w:p>
              </w:tc>
              <w:tc>
                <w:tcPr>
                  <w:tcW w:w="135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7 (C)</w:t>
                  </w:r>
                </w:p>
              </w:tc>
              <w:tc>
                <w:tcPr>
                  <w:tcW w:w="176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98 (1.6) ↓ 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CP12-2_snp84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0342EA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G/A </w:t>
                  </w:r>
                </w:p>
              </w:tc>
              <w:tc>
                <w:tcPr>
                  <w:tcW w:w="1566" w:type="dxa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41 (A)</w:t>
                  </w:r>
                </w:p>
              </w:tc>
              <w:tc>
                <w:tcPr>
                  <w:tcW w:w="176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96 (1.7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CP12-2_snp14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1 (A)</w:t>
                  </w:r>
                </w:p>
              </w:tc>
              <w:tc>
                <w:tcPr>
                  <w:tcW w:w="1762" w:type="dxa"/>
                  <w:tcBorders>
                    <w:left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6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CP12-2_snp327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 (C)</w:t>
                  </w:r>
                </w:p>
              </w:tc>
              <w:tc>
                <w:tcPr>
                  <w:tcW w:w="1762" w:type="dxa"/>
                  <w:tcBorders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2 (4.7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I009-h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1:84.89</w:t>
                  </w: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93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86 (2.4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09-i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AE3EB4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</w:t>
                  </w:r>
                  <w:r w:rsidR="00AE3EB4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612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(</w:t>
                  </w:r>
                  <w:r w:rsidR="00AE3EB4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43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23 (2.1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09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8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94 (1.2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AGPaseS_snp161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1:86.09</w:t>
                  </w: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90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3 (3.4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AGPaseS_snp159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C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228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34 (2.1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34 (1.8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AGPaseS_snp1511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72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39 (1.4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AGPaseS_snp1457*</w:t>
                  </w:r>
                  <w:r w:rsidR="0046441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64413" w:rsidRPr="00452AB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 xml:space="preserve"> e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C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6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58 (1.4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AGPaseS_snp1411*</w:t>
                  </w:r>
                  <w:r w:rsidR="0046441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64413" w:rsidRPr="0046441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6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84 (2.2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AGPaseS_snp1286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246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92 (1.6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EA48F7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M0038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2:19.62</w:t>
                  </w: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64 (1)</w:t>
                  </w:r>
                </w:p>
              </w:tc>
              <w:tc>
                <w:tcPr>
                  <w:tcW w:w="176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22 (1.9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EA48F7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M0038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493 (1)</w:t>
                  </w:r>
                </w:p>
              </w:tc>
              <w:tc>
                <w:tcPr>
                  <w:tcW w:w="176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77 (1.5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IV_snp2679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2:30.14</w:t>
                  </w: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62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9 (2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98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IV_snp2719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4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70 (1.6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EE6072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4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2:44.53</w:t>
                  </w: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AE3EB4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</w:t>
                  </w:r>
                  <w:r w:rsidR="00AE3EB4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83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 (</w:t>
                  </w:r>
                  <w:r w:rsidR="00AE3EB4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56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4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475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18 (1.7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ain1-8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3:39.25</w:t>
                  </w: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170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2 (4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1 (2.5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46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3:41.50</w:t>
                  </w: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394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87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5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467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192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50 (1.3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PGM1-3_snp413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5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07 (2.1) ↓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8 (2.4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61 (1.5) ↓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411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2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33 (1.6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22 (2.1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410 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9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90 (1.4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409 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9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90 (1.4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40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160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52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M1-3_snp254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1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07 (1.4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85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3:45.89</w:t>
                  </w: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94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22 (2.0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493 (1.2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85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283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95 (1.2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871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446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85 (2.1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877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116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98 (1.7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95 (1.4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880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113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29 (1.5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4 (1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907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C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6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25 (2.8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08 (2.2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5995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8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3 (2.7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601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55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42 (1.5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sI_snp6015</w:t>
                  </w:r>
                  <w:r w:rsidR="004A3821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A3821" w:rsidRPr="003D063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5 (2.6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70 (1.9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1 (2.7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M17-b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3:49.7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23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29 (2.9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42 (2.0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33 (1.8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M4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EE6072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EE6072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979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EE6072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1 (2.8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81 (1.9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C2D69B" w:themeFill="accent3" w:themeFillTint="9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95 (2.3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3016-f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4:06.6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9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5 (2.8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425 (1.2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M3016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EE6072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EE6072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613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EE6072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99 (2.3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I1-4_snp33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04:64.78</w:t>
                  </w:r>
                </w:p>
              </w:tc>
              <w:tc>
                <w:tcPr>
                  <w:tcW w:w="135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5 (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3 (2.3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I1-4_snp303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87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96 (1.7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I1-4_snp267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82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8 (2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I1-4_snp252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82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60 (2.4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I1-4_snp235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08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17 (2.0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GI1-4_indel20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05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99 (2.1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01-b</w:t>
                  </w:r>
                  <w:r w:rsidR="003D063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3D0633" w:rsidRPr="003D063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4:68.7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04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93 (1.5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5 (2.6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0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4:70.1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B04986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B04986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55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5 (</w:t>
                  </w:r>
                  <w:r w:rsidR="00B04986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90 (1.2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47 (2.0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0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92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41 (1.6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14 (1.8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9 (2.6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HO1b_indel416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5:00.3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26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55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HO1b _snp418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2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35 (1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HO1b_snp419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70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82 (1.7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HO1b _snp4319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10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42 (1.9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88 (2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60 (1.8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HO1b_snp4431</w:t>
                  </w:r>
                  <w:r w:rsidR="004B775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B7750" w:rsidRPr="004B775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6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7 (2.5) ↓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HO1b_snp4452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6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62 (2.0)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58-b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5:4.1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09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06 (2.2) 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8 (3.0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58-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B04986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69 (</w:t>
                  </w:r>
                  <w:r w:rsidR="00B04986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67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53 (1.5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I058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B04986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</w:t>
                  </w:r>
                  <w:r w:rsidR="00B04986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6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8 (</w:t>
                  </w:r>
                  <w:r w:rsidR="00B04986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70 (1.8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25 (1.4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58-g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29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8 (3.9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StCDF1_snp1458 </w:t>
                  </w: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§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EA48F7">
                    <w:rPr>
                      <w:rFonts w:ascii="Times New Roman" w:hAnsi="Times New Roman" w:cs="Times New Roman"/>
                      <w:sz w:val="22"/>
                      <w:szCs w:val="22"/>
                    </w:rPr>
                    <w:t>Chr05:04.5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71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91 (1.8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86 (1.9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63 (1.5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StCDF1_snp1462 </w:t>
                  </w: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§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64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28 (1.8) </w:t>
                  </w:r>
                  <w:r w:rsidR="00DD3E48"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97 (1.6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505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5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54 (1.6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551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93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8 (2.7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67 (1.7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692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94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18 (2.0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06 (2.2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02 (1.6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770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96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23 (1.9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776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02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17 (1.9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81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51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D57822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7.38E-05 (5.1) ↑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D57822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6.24E-05 (5.6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97 (2.0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E7CC4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827 §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30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58 (1.8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</w:t>
                  </w:r>
                  <w:r w:rsidR="000E7CC4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tCDF1_snp1875 §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31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27 (1.4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CDF1_snp1887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83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19 (2.2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G0021-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5:45.5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8D0F59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8D0F59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587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8D0F59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49 (1.4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G0021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39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2 (3.6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BEL5_snp302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6:54.7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43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24 (1.5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72 (1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BEL5_snp2960</w:t>
                  </w:r>
                  <w:r w:rsidR="003171C9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B7750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B7750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3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D57822" w:rsidP="00D57822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5.07E-06 </w:t>
                  </w:r>
                  <w:r w:rsidR="000342EA"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(7.4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BEL5_snp2820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7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02 (2.3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BEL5_snp2781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EA48F7">
                    <w:rPr>
                      <w:rFonts w:ascii="Times New Roman" w:hAnsi="Times New Roman" w:cs="Times New Roman"/>
                      <w:sz w:val="22"/>
                      <w:szCs w:val="22"/>
                    </w:rPr>
                    <w:t>C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4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52 (1.6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35 (1.6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BEL5_snp276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3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31 (1.4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04-f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6:55.8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8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5 (1.4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04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14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72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97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0.0015 (3.5) 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04-k</w:t>
                  </w:r>
                  <w:r w:rsidR="003171C9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3171C9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60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54 (2.7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EA48F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1043-d(Sus-7/2)</w:t>
                  </w:r>
                  <w:r w:rsidR="003171C9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3171C9" w:rsidRPr="00EA48F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7:40.6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32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29 (1.8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D57822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9.21E-06</w:t>
                  </w:r>
                  <w:r w:rsidR="00D57822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(7.0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3009-b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7:56.5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right w:val="nil"/>
                  </w:tcBorders>
                  <w:shd w:val="clear" w:color="auto" w:fill="C2D69B" w:themeFill="accent3" w:themeFillTint="9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9 (3.1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R327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8:35.5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5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16 (1.5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BMY-8/2_snp2565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8:50.5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30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411 (1.3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BMY-8/2_snp258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19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74 (1.5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BMY-8/2_snp2671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77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91 (1.7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-8/2_snp2134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8:52.7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922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01 (1.9) 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1104-f(GBSS I)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8:56.7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25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9 (3.1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GE-6f</w:t>
                  </w:r>
                  <w:r w:rsidR="00A46193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F52F6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F52F6" w:rsidRPr="004F52F6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9:02.4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9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3 (2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1052-b(</w:t>
                  </w:r>
                  <w:proofErr w:type="spellStart"/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GE</w:t>
                  </w:r>
                  <w:proofErr w:type="spellEnd"/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/GF)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9:02.4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2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43 (1.7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94 (1.7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1052-c(</w:t>
                  </w:r>
                  <w:proofErr w:type="spellStart"/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GE</w:t>
                  </w:r>
                  <w:proofErr w:type="spellEnd"/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/GF)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CA32C4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CA32C4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712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CA32C4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8 (2.5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21 (3.2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3012-b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9:03.9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49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81 (1.3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3012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73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06 (1.7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I014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9:55.3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74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18 (1.6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14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56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85 (1.7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14-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4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44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tabs>
                      <w:tab w:val="left" w:pos="1875"/>
                    </w:tabs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547</w:t>
                  </w:r>
                  <w:r w:rsidRPr="000342E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*</w:t>
                  </w:r>
                </w:p>
                <w:p w:rsidR="000342EA" w:rsidRPr="000342EA" w:rsidRDefault="000342EA" w:rsidP="004A3821">
                  <w:pPr>
                    <w:tabs>
                      <w:tab w:val="left" w:pos="1875"/>
                    </w:tabs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09:60.5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71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6 (2.9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657</w:t>
                  </w:r>
                  <w:r w:rsidRPr="000342E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37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3 (2.6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689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42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87 (1.4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700</w:t>
                  </w:r>
                  <w:r w:rsidRPr="000342E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 xml:space="preserve">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40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14 (2.1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701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31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476 (1.3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746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5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471 (1.3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758</w:t>
                  </w:r>
                </w:p>
                <w:p w:rsidR="000342EA" w:rsidRPr="000342EA" w:rsidRDefault="000342EA" w:rsidP="004A3821">
                  <w:pPr>
                    <w:tabs>
                      <w:tab w:val="left" w:pos="1980"/>
                    </w:tabs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7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20 (1.4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PWD_snp10761 </w:t>
                  </w:r>
                  <w:r w:rsidRPr="000342E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37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3 (2.6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911 *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67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4 (3.0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PWD_snp10916 </w:t>
                  </w:r>
                  <w:r w:rsidRPr="000342EA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en-US"/>
                    </w:rPr>
                    <w:t>“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93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7 (3.2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917 “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04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64 (1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21 (2.2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923 “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96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7 (3.2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93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2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42 (1.6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PWD_snp10962 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64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40 (2.9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2012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0:01.1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5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23 (1.7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G0025-d</w:t>
                  </w:r>
                  <w:r w:rsidR="00820091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820091" w:rsidRPr="00820091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0:33.5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2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0 (1.3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7 (2.6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G0025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CA32C4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CA32C4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80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 (</w:t>
                  </w:r>
                  <w:r w:rsidR="00CA32C4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CA32C4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77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Rca-1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0:50.9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43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76 (2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8A5A64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</w:pPr>
                  <w:r w:rsidRPr="008A5A64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M1106-g(InvCD141)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10:55.85</w:t>
                  </w:r>
                </w:p>
              </w:tc>
              <w:tc>
                <w:tcPr>
                  <w:tcW w:w="135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CA32C4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</w:t>
                  </w:r>
                  <w:r w:rsidR="00CA32C4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7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(</w:t>
                  </w:r>
                  <w:r w:rsidR="00CA32C4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76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80 (1.2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8A5A64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1106-b</w:t>
                  </w:r>
                  <w:r w:rsidRPr="008A5A64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(InvCD141)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22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7 (3.7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17 (1.6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-Sa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0:55.8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5B64A7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5B64A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665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5B64A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.57E-05 (5.8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280*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0:55.8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29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.29E-06 (7.8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288*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66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.29E-06 (6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814DFE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81 (1.6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339*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42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.22E-06 (7.8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378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04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4 (2.8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426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00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.18E-06 (9.4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8A5A64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440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21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7 (1.3)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462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34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0 (2.5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474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98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42 (1.4)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481</w:t>
                  </w:r>
                  <w:r w:rsidR="004D21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4D21EA" w:rsidRPr="004D21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6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96 (2.1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52 (2.7) ↑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1 (5.2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543*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T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40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.77E-07 (8.3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814DFE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06 (1.8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692C54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42 (2.1)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5B64A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58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99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17 (2.0) 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5B64A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InvCD141_snp624 #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C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92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44 (1.3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InvCD141_snp630*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30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.02E-05 (5.4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5B64A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5B64A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37-k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1:08.2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18 (1.7) ↓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5B64A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5B64A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37-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270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DD3E48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03 (1.3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DD3E48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54 (1.5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35 (1.2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5B64A7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37-g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5B64A7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8</w:t>
                  </w:r>
                  <w:r w:rsidR="005B64A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4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5B64A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70 (1.6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41 (2.0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8-f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1:37.9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31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6 (3.6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8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2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D57822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87 (1.8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5B64A7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I028-b</w:t>
                  </w:r>
                  <w:r w:rsidR="00CD36B1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 xml:space="preserve"> </w:t>
                  </w:r>
                  <w:r w:rsidR="00CD36B1" w:rsidRPr="004D21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vertAlign w:val="superscript"/>
                      <w:lang w:eastAsia="en-US"/>
                    </w:rPr>
                    <w:t>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4BC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16 (3.2) ↑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LapN_snp2746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G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2:02.3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91 (A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D57822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.56E-05</w:t>
                  </w:r>
                  <w:r w:rsidR="00D57822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(6.1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814DFE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237</w:t>
                  </w:r>
                  <w:r w:rsidR="00814DFE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(1.6) 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↑</w:t>
                  </w:r>
                </w:p>
              </w:tc>
              <w:tc>
                <w:tcPr>
                  <w:tcW w:w="1701" w:type="dxa"/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0.0006 (4.1) </w:t>
                  </w: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17 (3.4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LapN_snp278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20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123 (1.9) ↓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56 (2.7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LapN_snp281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A/G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37 (G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0.0419 (1.4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LapN_indel2831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9A6A24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9A6A24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858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9A6A24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59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LapN_snp3097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A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91 (T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01 (1.3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LapN_snp3117</w:t>
                  </w:r>
                </w:p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T/C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80 (C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76923C" w:themeFill="accent3" w:themeFillShade="BF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04 (4.1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453 (1.4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R20-x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2:11.2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D3617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4D361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989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4D361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148 (2.0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R20-b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1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214 (1.7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340 (1.4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R20-h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12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17 (2.0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478 (1.2) 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SR20-c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D3617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4D361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656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4D361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0.0167 (1.8) 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8 (2.9) 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30-h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2:22.8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21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03 (1.7) 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lastRenderedPageBreak/>
                    <w:t>STM0030-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57B47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457B4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507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457B47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5 (2.7) ↑</w:t>
                  </w:r>
                </w:p>
              </w:tc>
              <w:tc>
                <w:tcPr>
                  <w:tcW w:w="1701" w:type="dxa"/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33 (2.9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62 (1.7) ↑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30-f</w:t>
                  </w:r>
                </w:p>
              </w:tc>
              <w:tc>
                <w:tcPr>
                  <w:tcW w:w="992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007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4185 (1.3) ↓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30-g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805609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6</w:t>
                  </w:r>
                  <w:r w:rsidR="00805609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24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805609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19706F">
                  <w:pPr>
                    <w:spacing w:line="240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347 (1.4)</w:t>
                  </w:r>
                  <w:r w:rsidR="00805609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r w:rsidR="00805609"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↓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03-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Chr12:60.0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CA35F0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</w:t>
                  </w:r>
                  <w:r w:rsidR="00CA35F0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699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 xml:space="preserve"> (</w:t>
                  </w:r>
                  <w:r w:rsidR="00CA35F0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1</w:t>
                  </w: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225 (1.8) ↑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</w:tr>
            <w:tr w:rsidR="0019706F" w:rsidRPr="000342EA" w:rsidTr="00DD3E48">
              <w:tc>
                <w:tcPr>
                  <w:tcW w:w="241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</w:pPr>
                  <w:r w:rsidRPr="000342EA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eastAsia="en-US"/>
                    </w:rPr>
                    <w:t>STM0003-d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/1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:rsidR="000342EA" w:rsidRPr="000342EA" w:rsidRDefault="000342EA" w:rsidP="004A3821">
                  <w:pPr>
                    <w:spacing w:after="200" w:line="276" w:lineRule="auto"/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0.440 (1)</w:t>
                  </w:r>
                </w:p>
              </w:tc>
              <w:tc>
                <w:tcPr>
                  <w:tcW w:w="1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sz w:val="22"/>
                      <w:szCs w:val="22"/>
                      <w:lang w:val="en-GB"/>
                    </w:rPr>
                    <w:t>ns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61 (2.3) ↓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auto" w:fill="D6E3BC" w:themeFill="accent3" w:themeFillTint="66"/>
                </w:tcPr>
                <w:p w:rsidR="000342EA" w:rsidRPr="000342EA" w:rsidRDefault="000342EA" w:rsidP="004A3821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2EA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0.0061 (2.6) ↑</w:t>
                  </w:r>
                </w:p>
              </w:tc>
            </w:tr>
          </w:tbl>
          <w:p w:rsidR="000342EA" w:rsidRPr="00814DFE" w:rsidRDefault="000342EA" w:rsidP="000342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14DF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14DF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814DFE">
              <w:rPr>
                <w:rFonts w:ascii="Times New Roman" w:hAnsi="Times New Roman" w:cs="Times New Roman"/>
                <w:lang w:val="en-GB"/>
              </w:rPr>
              <w:t>The same symbol next to SNP markers in the same gene indicates that the SNPs are in very strong LD (Supplemental Table S4) and form a haplotype;</w:t>
            </w:r>
          </w:p>
          <w:p w:rsidR="000342EA" w:rsidRPr="00814DFE" w:rsidRDefault="000342EA" w:rsidP="000342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14DF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 w:rsidR="0019706F" w:rsidRPr="00814DFE">
              <w:rPr>
                <w:rFonts w:ascii="Times New Roman" w:hAnsi="Times New Roman" w:cs="Times New Roman"/>
                <w:lang w:val="en-GB"/>
              </w:rPr>
              <w:t>The nucleotide present in the reference potato genome sequence (</w:t>
            </w:r>
            <w:r w:rsidR="0019706F" w:rsidRPr="00814DFE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19706F" w:rsidRPr="00814DFE">
              <w:rPr>
                <w:rFonts w:ascii="Times New Roman" w:hAnsi="Times New Roman" w:cs="Times New Roman"/>
                <w:i/>
                <w:lang w:val="en-GB"/>
              </w:rPr>
              <w:t>phureja</w:t>
            </w:r>
            <w:proofErr w:type="spellEnd"/>
            <w:r w:rsidR="0019706F" w:rsidRPr="00814DFE">
              <w:rPr>
                <w:rFonts w:ascii="Times New Roman" w:hAnsi="Times New Roman" w:cs="Times New Roman"/>
                <w:lang w:val="en-GB"/>
              </w:rPr>
              <w:t>) is on the left position, the alternative allele (</w:t>
            </w:r>
            <w:r w:rsidR="0019706F" w:rsidRPr="00814DFE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19706F" w:rsidRPr="00814DFE">
              <w:rPr>
                <w:rFonts w:ascii="Times New Roman" w:hAnsi="Times New Roman" w:cs="Times New Roman"/>
                <w:i/>
                <w:lang w:val="en-GB"/>
              </w:rPr>
              <w:t>tuberosum</w:t>
            </w:r>
            <w:proofErr w:type="spellEnd"/>
            <w:r w:rsidR="0019706F" w:rsidRPr="00814DFE">
              <w:rPr>
                <w:rFonts w:ascii="Times New Roman" w:hAnsi="Times New Roman" w:cs="Times New Roman"/>
                <w:lang w:val="en-GB"/>
              </w:rPr>
              <w:t xml:space="preserve">) on the right; </w:t>
            </w:r>
          </w:p>
          <w:p w:rsidR="000342EA" w:rsidRPr="00840189" w:rsidRDefault="0019706F" w:rsidP="000342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14DF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="000342EA" w:rsidRPr="00814DFE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840189" w:rsidRPr="00840189">
              <w:rPr>
                <w:rFonts w:ascii="Times New Roman" w:hAnsi="Times New Roman" w:cs="Times New Roman"/>
                <w:lang w:val="en-GB"/>
              </w:rPr>
              <w:t xml:space="preserve">For SNPs the minor allele frequency </w:t>
            </w:r>
            <w:r w:rsidR="00BC3126">
              <w:rPr>
                <w:rFonts w:ascii="Times New Roman" w:hAnsi="Times New Roman" w:cs="Times New Roman"/>
                <w:lang w:val="en-GB"/>
              </w:rPr>
              <w:t xml:space="preserve">(MAF) </w:t>
            </w:r>
            <w:r w:rsidR="00840189" w:rsidRPr="00840189">
              <w:rPr>
                <w:rFonts w:ascii="Times New Roman" w:hAnsi="Times New Roman" w:cs="Times New Roman"/>
                <w:lang w:val="en-GB"/>
              </w:rPr>
              <w:t xml:space="preserve">is shown with the minor frequency SNP allele in parenthesis; </w:t>
            </w:r>
            <w:r w:rsidR="00BC3126">
              <w:rPr>
                <w:rFonts w:ascii="Times New Roman" w:hAnsi="Times New Roman" w:cs="Times New Roman"/>
                <w:lang w:val="en-GB"/>
              </w:rPr>
              <w:t>MAF</w:t>
            </w:r>
            <w:r w:rsidR="00840189" w:rsidRPr="00840189">
              <w:rPr>
                <w:rFonts w:ascii="Times New Roman" w:hAnsi="Times New Roman" w:cs="Times New Roman"/>
                <w:lang w:val="en-GB"/>
              </w:rPr>
              <w:t xml:space="preserve"> was calculated including the allele dosage. The ‘allele’ frequency of </w:t>
            </w:r>
            <w:r w:rsidR="00FB6D33">
              <w:rPr>
                <w:rFonts w:ascii="Times New Roman" w:hAnsi="Times New Roman" w:cs="Times New Roman"/>
                <w:lang w:val="en-GB"/>
              </w:rPr>
              <w:t>microsatellite</w:t>
            </w:r>
            <w:r w:rsidR="00840189" w:rsidRPr="00840189">
              <w:rPr>
                <w:rFonts w:ascii="Times New Roman" w:hAnsi="Times New Roman" w:cs="Times New Roman"/>
                <w:lang w:val="en-GB"/>
              </w:rPr>
              <w:t xml:space="preserve"> and allele specific PCR markers corresponds to the frequency of the presence (1) of the marker allele without counting allele dosage.</w:t>
            </w:r>
            <w:r w:rsidR="000342EA" w:rsidRPr="0084018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4A3821" w:rsidRDefault="00D57822" w:rsidP="000342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14DFE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="000342EA" w:rsidRPr="00814DF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14DFE" w:rsidRPr="00814DFE">
              <w:rPr>
                <w:rFonts w:ascii="Times New Roman" w:hAnsi="Times New Roman" w:cs="Times New Roman"/>
                <w:lang w:val="en-GB"/>
              </w:rPr>
              <w:t>ns = not significant at α = 0.05</w:t>
            </w:r>
            <w:r w:rsidR="00814DFE" w:rsidRPr="00325881">
              <w:rPr>
                <w:rFonts w:ascii="Times New Roman" w:hAnsi="Times New Roman" w:cs="Times New Roman"/>
                <w:lang w:val="en-GB"/>
              </w:rPr>
              <w:t>;</w:t>
            </w:r>
            <w:r w:rsidR="00325881" w:rsidRPr="00325881">
              <w:rPr>
                <w:lang w:val="en-GB"/>
              </w:rPr>
              <w:t xml:space="preserve"> Arrows indicate the direction of the effect of presence of the </w:t>
            </w:r>
            <w:r w:rsidR="00FB6D33">
              <w:rPr>
                <w:rFonts w:ascii="Times New Roman" w:hAnsi="Times New Roman" w:cs="Times New Roman"/>
                <w:lang w:val="en-GB"/>
              </w:rPr>
              <w:t>microsatellite</w:t>
            </w:r>
            <w:r w:rsidR="00325881" w:rsidRPr="00325881">
              <w:rPr>
                <w:lang w:val="en-GB"/>
              </w:rPr>
              <w:t xml:space="preserve"> or PCR marker allele or the effect of increasing dosage of the minor frequency SNP allele on the trait</w:t>
            </w:r>
            <w:r w:rsidR="00814DFE" w:rsidRPr="00325881">
              <w:rPr>
                <w:rFonts w:ascii="Times New Roman" w:hAnsi="Times New Roman" w:cs="Times New Roman"/>
                <w:lang w:val="en-GB"/>
              </w:rPr>
              <w:t>:</w:t>
            </w:r>
            <w:r w:rsidR="00814DFE" w:rsidRPr="00814DF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14DFE" w:rsidRPr="00814DFE">
              <w:rPr>
                <w:rFonts w:ascii="Times New Roman" w:hAnsi="Times New Roman" w:cs="Times New Roman"/>
                <w:color w:val="000000"/>
              </w:rPr>
              <w:t xml:space="preserve">↑ increasing, </w:t>
            </w:r>
            <w:r w:rsidR="00814DFE" w:rsidRPr="00814DFE">
              <w:rPr>
                <w:rFonts w:ascii="Times New Roman" w:hAnsi="Times New Roman" w:cs="Times New Roman"/>
                <w:b/>
                <w:color w:val="000000"/>
              </w:rPr>
              <w:t xml:space="preserve">↓ </w:t>
            </w:r>
            <w:r w:rsidR="00814DFE" w:rsidRPr="00325881">
              <w:rPr>
                <w:rFonts w:ascii="Times New Roman" w:hAnsi="Times New Roman" w:cs="Times New Roman"/>
                <w:color w:val="000000"/>
              </w:rPr>
              <w:t xml:space="preserve">decreasing </w:t>
            </w:r>
            <w:r w:rsidR="00325881" w:rsidRPr="00325881">
              <w:rPr>
                <w:color w:val="000000"/>
              </w:rPr>
              <w:t>mean values for</w:t>
            </w:r>
            <w:r w:rsidR="00325881">
              <w:rPr>
                <w:color w:val="000000"/>
              </w:rPr>
              <w:t xml:space="preserve"> </w:t>
            </w:r>
            <w:r w:rsidR="00814DFE" w:rsidRPr="00814DFE">
              <w:rPr>
                <w:rFonts w:ascii="Times New Roman" w:hAnsi="Times New Roman" w:cs="Times New Roman"/>
                <w:color w:val="000000"/>
              </w:rPr>
              <w:t>TSC, TY</w:t>
            </w:r>
            <w:r w:rsidR="00814DFE">
              <w:rPr>
                <w:rFonts w:ascii="Times New Roman" w:hAnsi="Times New Roman" w:cs="Times New Roman"/>
                <w:color w:val="000000"/>
              </w:rPr>
              <w:t>,</w:t>
            </w:r>
            <w:r w:rsidR="00814DFE" w:rsidRPr="00814DFE">
              <w:rPr>
                <w:rFonts w:ascii="Times New Roman" w:hAnsi="Times New Roman" w:cs="Times New Roman"/>
                <w:color w:val="000000"/>
              </w:rPr>
              <w:t xml:space="preserve"> TSY</w:t>
            </w:r>
            <w:r w:rsidR="00814DFE">
              <w:rPr>
                <w:rFonts w:ascii="Times New Roman" w:hAnsi="Times New Roman" w:cs="Times New Roman"/>
                <w:color w:val="000000"/>
              </w:rPr>
              <w:t>, TW and TN</w:t>
            </w:r>
            <w:r w:rsidR="00814DFE" w:rsidRPr="00814DFE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4A3821" w:rsidRDefault="004A3821" w:rsidP="000342E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452AB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  <w:lang w:eastAsia="en-US"/>
              </w:rPr>
              <w:t>e</w:t>
            </w:r>
            <w:r>
              <w:rPr>
                <w:rFonts w:ascii="Times New Roman" w:hAnsi="Times New Roman" w:cs="Times New Roman"/>
                <w:lang w:val="en-GB"/>
              </w:rPr>
              <w:t xml:space="preserve"> The minor frequency SNP/SSR allele was absent in landraces</w:t>
            </w:r>
          </w:p>
          <w:p w:rsidR="00C21562" w:rsidRPr="00814DFE" w:rsidRDefault="004A3821" w:rsidP="00D222F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perscript"/>
                <w:lang w:eastAsia="en-US"/>
              </w:rPr>
              <w:t xml:space="preserve">f  </w:t>
            </w:r>
            <w:r>
              <w:rPr>
                <w:rFonts w:ascii="Times New Roman" w:hAnsi="Times New Roman" w:cs="Times New Roman"/>
                <w:lang w:val="en-GB"/>
              </w:rPr>
              <w:t xml:space="preserve">The minor frequency SNP allele was </w:t>
            </w:r>
            <w:r w:rsidR="004B7750">
              <w:rPr>
                <w:rFonts w:ascii="Times New Roman" w:hAnsi="Times New Roman" w:cs="Times New Roman"/>
                <w:lang w:val="en-GB"/>
              </w:rPr>
              <w:t>specific for</w:t>
            </w:r>
            <w:r>
              <w:rPr>
                <w:rFonts w:ascii="Times New Roman" w:hAnsi="Times New Roman" w:cs="Times New Roman"/>
                <w:lang w:val="en-GB"/>
              </w:rPr>
              <w:t xml:space="preserve"> landrac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0" w:author="gebhardt" w:date="2015-11-27T14:30:00Z">
              <w:tcPr>
                <w:tcW w:w="36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1" w:author="gebhardt" w:date="2015-11-27T14:3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2" w:author="gebhardt" w:date="2015-11-27T14:30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3" w:author="gebhardt" w:date="2015-11-27T14:30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4" w:author="gebhardt" w:date="2015-11-27T14:30:00Z">
              <w:tcPr>
                <w:tcW w:w="26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1562" w:rsidRPr="000342EA" w:rsidTr="00D222F7">
        <w:tc>
          <w:tcPr>
            <w:tcW w:w="1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5" w:author="gebhardt" w:date="2015-11-27T14:30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6" w:author="gebhardt" w:date="2015-11-27T14:30:00Z">
              <w:tcPr>
                <w:tcW w:w="36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7" w:author="gebhardt" w:date="2015-11-27T14:3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8" w:author="gebhardt" w:date="2015-11-27T14:30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19" w:author="gebhardt" w:date="2015-11-27T14:30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0" w:author="gebhardt" w:date="2015-11-27T14:30:00Z">
              <w:tcPr>
                <w:tcW w:w="26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1562" w:rsidRPr="000342EA" w:rsidTr="00D222F7">
        <w:tc>
          <w:tcPr>
            <w:tcW w:w="1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1" w:author="gebhardt" w:date="2015-11-27T14:30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2" w:author="gebhardt" w:date="2015-11-27T14:30:00Z">
              <w:tcPr>
                <w:tcW w:w="36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3" w:author="gebhardt" w:date="2015-11-27T14:3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4" w:author="gebhardt" w:date="2015-11-27T14:30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5" w:author="gebhardt" w:date="2015-11-27T14:30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6" w:author="gebhardt" w:date="2015-11-27T14:30:00Z">
              <w:tcPr>
                <w:tcW w:w="26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1562" w:rsidRPr="000342EA" w:rsidTr="00D222F7">
        <w:tc>
          <w:tcPr>
            <w:tcW w:w="1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7" w:author="gebhardt" w:date="2015-11-27T14:30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8" w:author="gebhardt" w:date="2015-11-27T14:30:00Z">
              <w:tcPr>
                <w:tcW w:w="36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0342EA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9" w:author="gebhardt" w:date="2015-11-27T14:3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0" w:author="gebhardt" w:date="2015-11-27T14:30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1" w:author="gebhardt" w:date="2015-11-27T14:30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2" w:author="gebhardt" w:date="2015-11-27T14:30:00Z">
              <w:tcPr>
                <w:tcW w:w="26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1562" w:rsidRPr="000342EA" w:rsidTr="00D222F7">
        <w:tc>
          <w:tcPr>
            <w:tcW w:w="1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3" w:author="gebhardt" w:date="2015-11-27T14:30:00Z">
              <w:tcPr>
                <w:tcW w:w="16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4" w:author="gebhardt" w:date="2015-11-27T14:30:00Z">
              <w:tcPr>
                <w:tcW w:w="36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0342EA" w:rsidRDefault="00C21562" w:rsidP="004A382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5" w:author="gebhardt" w:date="2015-11-27T14:3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6" w:author="gebhardt" w:date="2015-11-27T14:30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7" w:author="gebhardt" w:date="2015-11-27T14:30:00Z"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8" w:author="gebhardt" w:date="2015-11-27T14:30:00Z">
              <w:tcPr>
                <w:tcW w:w="26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C21562" w:rsidRPr="00814DFE" w:rsidRDefault="00C21562" w:rsidP="004A3821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7"/>
    </w:tbl>
    <w:p w:rsidR="004C1555" w:rsidRPr="000342EA" w:rsidRDefault="004C1555" w:rsidP="005C41C6"/>
    <w:sectPr w:rsidR="004C1555" w:rsidRPr="000342EA" w:rsidSect="00C2156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06079"/>
    <w:multiLevelType w:val="hybridMultilevel"/>
    <w:tmpl w:val="7C9E4D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865AD0"/>
    <w:multiLevelType w:val="hybridMultilevel"/>
    <w:tmpl w:val="42F419A6"/>
    <w:lvl w:ilvl="0" w:tplc="F75883F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CD47BD"/>
    <w:multiLevelType w:val="multilevel"/>
    <w:tmpl w:val="D6FC4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0B622DF"/>
    <w:multiLevelType w:val="hybridMultilevel"/>
    <w:tmpl w:val="167C04E4"/>
    <w:lvl w:ilvl="0" w:tplc="DDB4FA2C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0917F1"/>
    <w:multiLevelType w:val="hybridMultilevel"/>
    <w:tmpl w:val="5A784744"/>
    <w:lvl w:ilvl="0" w:tplc="1E40EC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4B755A"/>
    <w:multiLevelType w:val="hybridMultilevel"/>
    <w:tmpl w:val="876E276C"/>
    <w:lvl w:ilvl="0" w:tplc="0868C44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562"/>
    <w:rsid w:val="000342EA"/>
    <w:rsid w:val="000E7CC4"/>
    <w:rsid w:val="0019706F"/>
    <w:rsid w:val="002174DF"/>
    <w:rsid w:val="002D62C1"/>
    <w:rsid w:val="003171C9"/>
    <w:rsid w:val="00325881"/>
    <w:rsid w:val="003D0633"/>
    <w:rsid w:val="00424F9E"/>
    <w:rsid w:val="00457B47"/>
    <w:rsid w:val="00464413"/>
    <w:rsid w:val="004A3821"/>
    <w:rsid w:val="004B7750"/>
    <w:rsid w:val="004C1555"/>
    <w:rsid w:val="004D21EA"/>
    <w:rsid w:val="004D3617"/>
    <w:rsid w:val="004F52F6"/>
    <w:rsid w:val="005B64A7"/>
    <w:rsid w:val="005C41C6"/>
    <w:rsid w:val="006636BD"/>
    <w:rsid w:val="00692C54"/>
    <w:rsid w:val="00805609"/>
    <w:rsid w:val="00814DFE"/>
    <w:rsid w:val="00820091"/>
    <w:rsid w:val="0083110B"/>
    <w:rsid w:val="00840189"/>
    <w:rsid w:val="008A5A64"/>
    <w:rsid w:val="008D0F59"/>
    <w:rsid w:val="00996351"/>
    <w:rsid w:val="009A6A24"/>
    <w:rsid w:val="00A26C31"/>
    <w:rsid w:val="00A46193"/>
    <w:rsid w:val="00AE3EB4"/>
    <w:rsid w:val="00B04986"/>
    <w:rsid w:val="00BC3126"/>
    <w:rsid w:val="00C21562"/>
    <w:rsid w:val="00CA32C4"/>
    <w:rsid w:val="00CA35F0"/>
    <w:rsid w:val="00CD36B1"/>
    <w:rsid w:val="00D222F7"/>
    <w:rsid w:val="00D509DB"/>
    <w:rsid w:val="00D57822"/>
    <w:rsid w:val="00D91388"/>
    <w:rsid w:val="00DD3E48"/>
    <w:rsid w:val="00EA48F7"/>
    <w:rsid w:val="00EC4E74"/>
    <w:rsid w:val="00EE6072"/>
    <w:rsid w:val="00F43D62"/>
    <w:rsid w:val="00FB6D33"/>
    <w:rsid w:val="00FD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1562"/>
    <w:pPr>
      <w:spacing w:line="480" w:lineRule="auto"/>
    </w:pPr>
    <w:rPr>
      <w:rFonts w:eastAsia="MS Mincho"/>
      <w:sz w:val="24"/>
      <w:szCs w:val="24"/>
      <w:lang w:val="en-US" w:eastAsia="ja-JP"/>
    </w:rPr>
  </w:style>
  <w:style w:type="paragraph" w:styleId="Heading2">
    <w:name w:val="heading 2"/>
    <w:basedOn w:val="Normal"/>
    <w:link w:val="Heading2Char"/>
    <w:uiPriority w:val="9"/>
    <w:qFormat/>
    <w:rsid w:val="000342EA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56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5C41C6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342EA"/>
    <w:rPr>
      <w:b/>
      <w:bCs/>
      <w:sz w:val="36"/>
      <w:szCs w:val="36"/>
      <w:lang w:val="en-US" w:eastAsia="en-US"/>
    </w:rPr>
  </w:style>
  <w:style w:type="character" w:styleId="CommentReference">
    <w:name w:val="annotation reference"/>
    <w:rsid w:val="000342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342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342EA"/>
    <w:rPr>
      <w:rFonts w:eastAsia="MS Mincho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0342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42EA"/>
    <w:rPr>
      <w:rFonts w:ascii="Tahoma" w:eastAsia="MS Mincho" w:hAnsi="Tahoma" w:cs="Tahoma"/>
      <w:sz w:val="16"/>
      <w:szCs w:val="16"/>
      <w:lang w:val="en-US" w:eastAsia="ja-JP"/>
    </w:rPr>
  </w:style>
  <w:style w:type="paragraph" w:styleId="NoSpacing">
    <w:name w:val="No Spacing"/>
    <w:uiPriority w:val="1"/>
    <w:qFormat/>
    <w:rsid w:val="000342EA"/>
    <w:rPr>
      <w:rFonts w:eastAsia="MS Mincho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342E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2EA"/>
    <w:rPr>
      <w:rFonts w:eastAsia="MS Mincho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342E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2EA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0342E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342E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42EA"/>
    <w:rPr>
      <w:rFonts w:eastAsia="MS Mincho"/>
      <w:b/>
      <w:bCs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0342EA"/>
    <w:rPr>
      <w:color w:val="808080"/>
    </w:rPr>
  </w:style>
  <w:style w:type="character" w:styleId="FollowedHyperlink">
    <w:name w:val="FollowedHyperlink"/>
    <w:basedOn w:val="DefaultParagraphFont"/>
    <w:uiPriority w:val="99"/>
    <w:unhideWhenUsed/>
    <w:rsid w:val="000342EA"/>
    <w:rPr>
      <w:color w:val="800080"/>
      <w:u w:val="single"/>
    </w:rPr>
  </w:style>
  <w:style w:type="paragraph" w:customStyle="1" w:styleId="xl65">
    <w:name w:val="xl65"/>
    <w:basedOn w:val="Normal"/>
    <w:rsid w:val="000342EA"/>
    <w:pPr>
      <w:shd w:val="clear" w:color="000000" w:fill="EBF1DE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6">
    <w:name w:val="xl66"/>
    <w:basedOn w:val="Normal"/>
    <w:rsid w:val="000342EA"/>
    <w:pPr>
      <w:shd w:val="clear" w:color="000000" w:fill="D8E4BC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7">
    <w:name w:val="xl67"/>
    <w:basedOn w:val="Normal"/>
    <w:rsid w:val="000342EA"/>
    <w:pPr>
      <w:shd w:val="clear" w:color="000000" w:fill="C4D79B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8">
    <w:name w:val="xl68"/>
    <w:basedOn w:val="Normal"/>
    <w:rsid w:val="000342EA"/>
    <w:pPr>
      <w:shd w:val="clear" w:color="000000" w:fill="C4D79B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9">
    <w:name w:val="xl69"/>
    <w:basedOn w:val="Normal"/>
    <w:rsid w:val="000342EA"/>
    <w:pPr>
      <w:shd w:val="clear" w:color="000000" w:fill="E4DFEC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0342EA"/>
    <w:rPr>
      <w:i/>
      <w:iCs/>
    </w:rPr>
  </w:style>
  <w:style w:type="paragraph" w:styleId="NormalWeb">
    <w:name w:val="Normal (Web)"/>
    <w:basedOn w:val="Normal"/>
    <w:uiPriority w:val="99"/>
    <w:unhideWhenUsed/>
    <w:rsid w:val="000342EA"/>
    <w:pPr>
      <w:spacing w:before="100" w:beforeAutospacing="1" w:after="100" w:afterAutospacing="1" w:line="240" w:lineRule="auto"/>
    </w:pPr>
    <w:rPr>
      <w:rFonts w:eastAsiaTheme="minorEastAsia"/>
      <w:lang w:val="de-DE" w:eastAsia="de-DE"/>
    </w:rPr>
  </w:style>
  <w:style w:type="paragraph" w:styleId="Revision">
    <w:name w:val="Revision"/>
    <w:hidden/>
    <w:uiPriority w:val="99"/>
    <w:semiHidden/>
    <w:rsid w:val="000342EA"/>
    <w:rPr>
      <w:rFonts w:eastAsia="MS Mincho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unhideWhenUsed/>
    <w:rsid w:val="000342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1562"/>
    <w:pPr>
      <w:spacing w:line="480" w:lineRule="auto"/>
    </w:pPr>
    <w:rPr>
      <w:rFonts w:eastAsia="MS Mincho"/>
      <w:sz w:val="24"/>
      <w:szCs w:val="24"/>
      <w:lang w:val="en-US" w:eastAsia="ja-JP"/>
    </w:rPr>
  </w:style>
  <w:style w:type="paragraph" w:styleId="Heading2">
    <w:name w:val="heading 2"/>
    <w:basedOn w:val="Normal"/>
    <w:link w:val="Heading2Char"/>
    <w:uiPriority w:val="9"/>
    <w:qFormat/>
    <w:rsid w:val="000342EA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56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5C41C6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342EA"/>
    <w:rPr>
      <w:b/>
      <w:bCs/>
      <w:sz w:val="36"/>
      <w:szCs w:val="36"/>
      <w:lang w:val="en-US" w:eastAsia="en-US"/>
    </w:rPr>
  </w:style>
  <w:style w:type="character" w:styleId="CommentReference">
    <w:name w:val="annotation reference"/>
    <w:rsid w:val="000342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342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342EA"/>
    <w:rPr>
      <w:rFonts w:eastAsia="MS Mincho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0342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42EA"/>
    <w:rPr>
      <w:rFonts w:ascii="Tahoma" w:eastAsia="MS Mincho" w:hAnsi="Tahoma" w:cs="Tahoma"/>
      <w:sz w:val="16"/>
      <w:szCs w:val="16"/>
      <w:lang w:val="en-US" w:eastAsia="ja-JP"/>
    </w:rPr>
  </w:style>
  <w:style w:type="paragraph" w:styleId="NoSpacing">
    <w:name w:val="No Spacing"/>
    <w:uiPriority w:val="1"/>
    <w:qFormat/>
    <w:rsid w:val="000342EA"/>
    <w:rPr>
      <w:rFonts w:eastAsia="MS Mincho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342E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2EA"/>
    <w:rPr>
      <w:rFonts w:eastAsia="MS Mincho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342E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2EA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0342E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342E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42EA"/>
    <w:rPr>
      <w:rFonts w:eastAsia="MS Mincho"/>
      <w:b/>
      <w:bCs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0342EA"/>
    <w:rPr>
      <w:color w:val="808080"/>
    </w:rPr>
  </w:style>
  <w:style w:type="character" w:styleId="FollowedHyperlink">
    <w:name w:val="FollowedHyperlink"/>
    <w:basedOn w:val="DefaultParagraphFont"/>
    <w:uiPriority w:val="99"/>
    <w:unhideWhenUsed/>
    <w:rsid w:val="000342EA"/>
    <w:rPr>
      <w:color w:val="800080"/>
      <w:u w:val="single"/>
    </w:rPr>
  </w:style>
  <w:style w:type="paragraph" w:customStyle="1" w:styleId="xl65">
    <w:name w:val="xl65"/>
    <w:basedOn w:val="Normal"/>
    <w:rsid w:val="000342EA"/>
    <w:pPr>
      <w:shd w:val="clear" w:color="000000" w:fill="EBF1DE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6">
    <w:name w:val="xl66"/>
    <w:basedOn w:val="Normal"/>
    <w:rsid w:val="000342EA"/>
    <w:pPr>
      <w:shd w:val="clear" w:color="000000" w:fill="D8E4BC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7">
    <w:name w:val="xl67"/>
    <w:basedOn w:val="Normal"/>
    <w:rsid w:val="000342EA"/>
    <w:pPr>
      <w:shd w:val="clear" w:color="000000" w:fill="C4D79B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8">
    <w:name w:val="xl68"/>
    <w:basedOn w:val="Normal"/>
    <w:rsid w:val="000342EA"/>
    <w:pPr>
      <w:shd w:val="clear" w:color="000000" w:fill="C4D79B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paragraph" w:customStyle="1" w:styleId="xl69">
    <w:name w:val="xl69"/>
    <w:basedOn w:val="Normal"/>
    <w:rsid w:val="000342EA"/>
    <w:pPr>
      <w:shd w:val="clear" w:color="000000" w:fill="E4DFEC"/>
      <w:spacing w:before="100" w:beforeAutospacing="1" w:after="100" w:afterAutospacing="1" w:line="240" w:lineRule="auto"/>
    </w:pPr>
    <w:rPr>
      <w:rFonts w:eastAsia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0342EA"/>
    <w:rPr>
      <w:i/>
      <w:iCs/>
    </w:rPr>
  </w:style>
  <w:style w:type="paragraph" w:styleId="NormalWeb">
    <w:name w:val="Normal (Web)"/>
    <w:basedOn w:val="Normal"/>
    <w:uiPriority w:val="99"/>
    <w:unhideWhenUsed/>
    <w:rsid w:val="000342EA"/>
    <w:pPr>
      <w:spacing w:before="100" w:beforeAutospacing="1" w:after="100" w:afterAutospacing="1" w:line="240" w:lineRule="auto"/>
    </w:pPr>
    <w:rPr>
      <w:rFonts w:eastAsiaTheme="minorEastAsia"/>
      <w:lang w:val="de-DE" w:eastAsia="de-DE"/>
    </w:rPr>
  </w:style>
  <w:style w:type="paragraph" w:styleId="Revision">
    <w:name w:val="Revision"/>
    <w:hidden/>
    <w:uiPriority w:val="99"/>
    <w:semiHidden/>
    <w:rsid w:val="000342EA"/>
    <w:rPr>
      <w:rFonts w:eastAsia="MS Mincho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unhideWhenUsed/>
    <w:rsid w:val="00034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ebhardt@mpipz.mpg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21</Words>
  <Characters>10360</Characters>
  <Application>Microsoft Office Word</Application>
  <DocSecurity>0</DocSecurity>
  <Lines>86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1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4</cp:revision>
  <dcterms:created xsi:type="dcterms:W3CDTF">2015-11-04T21:00:00Z</dcterms:created>
  <dcterms:modified xsi:type="dcterms:W3CDTF">2015-11-27T13:30:00Z</dcterms:modified>
</cp:coreProperties>
</file>